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5228" w:type="dxa"/>
        <w:tblInd w:w="-743" w:type="dxa"/>
        <w:tblLayout w:type="fixed"/>
        <w:tblLook w:val="04A0"/>
      </w:tblPr>
      <w:tblGrid>
        <w:gridCol w:w="9"/>
        <w:gridCol w:w="1298"/>
        <w:gridCol w:w="1387"/>
        <w:gridCol w:w="1394"/>
        <w:gridCol w:w="1394"/>
        <w:gridCol w:w="1394"/>
        <w:gridCol w:w="1394"/>
        <w:gridCol w:w="1394"/>
        <w:gridCol w:w="1391"/>
        <w:gridCol w:w="1391"/>
        <w:gridCol w:w="1391"/>
        <w:gridCol w:w="1391"/>
      </w:tblGrid>
      <w:tr w:rsidR="003D0597" w:rsidRPr="00A877EA" w:rsidTr="003D0597">
        <w:trPr>
          <w:gridBefore w:val="1"/>
          <w:wBefore w:w="9" w:type="dxa"/>
        </w:trPr>
        <w:tc>
          <w:tcPr>
            <w:tcW w:w="1298" w:type="dxa"/>
          </w:tcPr>
          <w:p w:rsidR="007B5968" w:rsidRPr="00A877EA" w:rsidRDefault="00D0206C" w:rsidP="00AC78DB">
            <w:pPr>
              <w:jc w:val="center"/>
              <w:rPr>
                <w:sz w:val="20"/>
                <w:szCs w:val="20"/>
              </w:rPr>
            </w:pPr>
            <w:r w:rsidRPr="00A877EA">
              <w:rPr>
                <w:sz w:val="20"/>
                <w:szCs w:val="20"/>
              </w:rPr>
              <w:t>Section/I</w:t>
            </w:r>
            <w:r w:rsidR="007B5968" w:rsidRPr="00A877EA">
              <w:rPr>
                <w:sz w:val="20"/>
                <w:szCs w:val="20"/>
              </w:rPr>
              <w:t>tem</w:t>
            </w:r>
          </w:p>
        </w:tc>
        <w:tc>
          <w:tcPr>
            <w:tcW w:w="2781" w:type="dxa"/>
            <w:gridSpan w:val="2"/>
          </w:tcPr>
          <w:p w:rsidR="007B5968" w:rsidRPr="00A877EA" w:rsidRDefault="007B5968" w:rsidP="00AC78DB">
            <w:pPr>
              <w:jc w:val="center"/>
              <w:rPr>
                <w:sz w:val="20"/>
                <w:szCs w:val="20"/>
              </w:rPr>
            </w:pPr>
            <w:r w:rsidRPr="00A877EA">
              <w:rPr>
                <w:sz w:val="20"/>
                <w:szCs w:val="20"/>
              </w:rPr>
              <w:t>Reconciled Italian Version</w:t>
            </w:r>
          </w:p>
        </w:tc>
        <w:tc>
          <w:tcPr>
            <w:tcW w:w="2788" w:type="dxa"/>
            <w:gridSpan w:val="2"/>
          </w:tcPr>
          <w:p w:rsidR="007B5968" w:rsidRPr="00A877EA" w:rsidRDefault="007B5968" w:rsidP="00AC78DB">
            <w:pPr>
              <w:jc w:val="center"/>
              <w:rPr>
                <w:sz w:val="20"/>
                <w:szCs w:val="20"/>
              </w:rPr>
            </w:pPr>
            <w:r w:rsidRPr="00A877EA">
              <w:rPr>
                <w:sz w:val="20"/>
                <w:szCs w:val="20"/>
              </w:rPr>
              <w:t>Back Translation Review</w:t>
            </w:r>
          </w:p>
        </w:tc>
        <w:tc>
          <w:tcPr>
            <w:tcW w:w="2788" w:type="dxa"/>
            <w:gridSpan w:val="2"/>
          </w:tcPr>
          <w:p w:rsidR="007B5968" w:rsidRPr="00A877EA" w:rsidRDefault="007B5968" w:rsidP="00AC78DB">
            <w:pPr>
              <w:jc w:val="center"/>
              <w:rPr>
                <w:sz w:val="20"/>
                <w:szCs w:val="20"/>
              </w:rPr>
            </w:pPr>
            <w:r w:rsidRPr="00A877EA">
              <w:rPr>
                <w:sz w:val="20"/>
                <w:szCs w:val="20"/>
              </w:rPr>
              <w:t>Harmonized Italian Version</w:t>
            </w:r>
          </w:p>
        </w:tc>
        <w:tc>
          <w:tcPr>
            <w:tcW w:w="2782" w:type="dxa"/>
            <w:gridSpan w:val="2"/>
          </w:tcPr>
          <w:p w:rsidR="007B5968" w:rsidRPr="00A877EA" w:rsidRDefault="007B5968" w:rsidP="00D9476B">
            <w:pPr>
              <w:jc w:val="center"/>
              <w:rPr>
                <w:sz w:val="20"/>
                <w:szCs w:val="20"/>
              </w:rPr>
            </w:pPr>
            <w:r w:rsidRPr="00A877EA">
              <w:rPr>
                <w:sz w:val="20"/>
                <w:szCs w:val="20"/>
              </w:rPr>
              <w:t>Refined Italian Version</w:t>
            </w:r>
          </w:p>
        </w:tc>
        <w:tc>
          <w:tcPr>
            <w:tcW w:w="2782" w:type="dxa"/>
            <w:gridSpan w:val="2"/>
          </w:tcPr>
          <w:p w:rsidR="007B5968" w:rsidRPr="00A877EA" w:rsidRDefault="00D0206C" w:rsidP="007B5968">
            <w:pPr>
              <w:jc w:val="center"/>
              <w:rPr>
                <w:sz w:val="20"/>
                <w:szCs w:val="20"/>
              </w:rPr>
            </w:pPr>
            <w:r w:rsidRPr="00A877EA">
              <w:rPr>
                <w:sz w:val="20"/>
                <w:szCs w:val="20"/>
              </w:rPr>
              <w:t>Final Italian version</w:t>
            </w:r>
          </w:p>
        </w:tc>
      </w:tr>
      <w:tr w:rsidR="00D0206C" w:rsidRPr="00A877EA" w:rsidTr="003D0597">
        <w:trPr>
          <w:gridBefore w:val="1"/>
          <w:wBefore w:w="9" w:type="dxa"/>
        </w:trPr>
        <w:tc>
          <w:tcPr>
            <w:tcW w:w="1298" w:type="dxa"/>
          </w:tcPr>
          <w:p w:rsidR="006F33FE" w:rsidRPr="00A877EA" w:rsidRDefault="006F33FE" w:rsidP="00AC78DB">
            <w:pPr>
              <w:jc w:val="center"/>
              <w:rPr>
                <w:sz w:val="20"/>
                <w:szCs w:val="20"/>
              </w:rPr>
            </w:pPr>
            <w:r w:rsidRPr="00A877EA">
              <w:rPr>
                <w:sz w:val="20"/>
                <w:szCs w:val="20"/>
              </w:rPr>
              <w:t>Title</w:t>
            </w:r>
          </w:p>
        </w:tc>
        <w:tc>
          <w:tcPr>
            <w:tcW w:w="1387" w:type="dxa"/>
          </w:tcPr>
          <w:p w:rsidR="006F33FE" w:rsidRPr="00A877EA" w:rsidRDefault="006F33FE" w:rsidP="00AC78DB">
            <w:pPr>
              <w:jc w:val="center"/>
              <w:rPr>
                <w:sz w:val="20"/>
                <w:szCs w:val="20"/>
              </w:rPr>
            </w:pPr>
            <w:r w:rsidRPr="00A877EA">
              <w:rPr>
                <w:sz w:val="20"/>
                <w:szCs w:val="20"/>
              </w:rPr>
              <w:t>Discussion</w:t>
            </w:r>
          </w:p>
        </w:tc>
        <w:tc>
          <w:tcPr>
            <w:tcW w:w="1394" w:type="dxa"/>
          </w:tcPr>
          <w:p w:rsidR="006F33FE" w:rsidRPr="00A877EA" w:rsidRDefault="006F33FE" w:rsidP="00AC78DB">
            <w:pPr>
              <w:jc w:val="center"/>
              <w:rPr>
                <w:sz w:val="20"/>
                <w:szCs w:val="20"/>
              </w:rPr>
            </w:pPr>
            <w:r w:rsidRPr="00A877EA">
              <w:rPr>
                <w:sz w:val="20"/>
                <w:szCs w:val="20"/>
              </w:rPr>
              <w:t>Consensus</w:t>
            </w:r>
          </w:p>
        </w:tc>
        <w:tc>
          <w:tcPr>
            <w:tcW w:w="1394" w:type="dxa"/>
          </w:tcPr>
          <w:p w:rsidR="006F33FE" w:rsidRPr="00A877EA" w:rsidRDefault="006F33FE" w:rsidP="00A5069B">
            <w:pPr>
              <w:jc w:val="center"/>
              <w:rPr>
                <w:sz w:val="20"/>
                <w:szCs w:val="20"/>
              </w:rPr>
            </w:pPr>
            <w:r w:rsidRPr="00A877EA">
              <w:rPr>
                <w:sz w:val="20"/>
                <w:szCs w:val="20"/>
              </w:rPr>
              <w:t>Discussion</w:t>
            </w:r>
          </w:p>
        </w:tc>
        <w:tc>
          <w:tcPr>
            <w:tcW w:w="1394" w:type="dxa"/>
          </w:tcPr>
          <w:p w:rsidR="006F33FE" w:rsidRPr="00A877EA" w:rsidRDefault="006F33FE" w:rsidP="00A5069B">
            <w:pPr>
              <w:jc w:val="center"/>
              <w:rPr>
                <w:sz w:val="20"/>
                <w:szCs w:val="20"/>
              </w:rPr>
            </w:pPr>
            <w:r w:rsidRPr="00A877EA">
              <w:rPr>
                <w:sz w:val="20"/>
                <w:szCs w:val="20"/>
              </w:rPr>
              <w:t>Consensus</w:t>
            </w:r>
          </w:p>
        </w:tc>
        <w:tc>
          <w:tcPr>
            <w:tcW w:w="1394" w:type="dxa"/>
          </w:tcPr>
          <w:p w:rsidR="006F33FE" w:rsidRPr="00A877EA" w:rsidRDefault="006F33FE" w:rsidP="005F070C">
            <w:pPr>
              <w:jc w:val="center"/>
              <w:rPr>
                <w:sz w:val="20"/>
                <w:szCs w:val="20"/>
              </w:rPr>
            </w:pPr>
            <w:r w:rsidRPr="00A877EA">
              <w:rPr>
                <w:sz w:val="20"/>
                <w:szCs w:val="20"/>
              </w:rPr>
              <w:t>Discussion</w:t>
            </w:r>
          </w:p>
        </w:tc>
        <w:tc>
          <w:tcPr>
            <w:tcW w:w="1394" w:type="dxa"/>
          </w:tcPr>
          <w:p w:rsidR="006F33FE" w:rsidRPr="00A877EA" w:rsidRDefault="006F33FE" w:rsidP="005F070C">
            <w:pPr>
              <w:jc w:val="center"/>
              <w:rPr>
                <w:sz w:val="20"/>
                <w:szCs w:val="20"/>
              </w:rPr>
            </w:pPr>
            <w:r w:rsidRPr="00A877EA">
              <w:rPr>
                <w:sz w:val="20"/>
                <w:szCs w:val="20"/>
              </w:rPr>
              <w:t>Consensus</w:t>
            </w:r>
          </w:p>
        </w:tc>
        <w:tc>
          <w:tcPr>
            <w:tcW w:w="1391" w:type="dxa"/>
          </w:tcPr>
          <w:p w:rsidR="006F33FE" w:rsidRPr="00A877EA" w:rsidRDefault="006F33FE" w:rsidP="005F070C">
            <w:pPr>
              <w:jc w:val="center"/>
              <w:rPr>
                <w:sz w:val="20"/>
                <w:szCs w:val="20"/>
              </w:rPr>
            </w:pPr>
            <w:r w:rsidRPr="00A877EA">
              <w:rPr>
                <w:sz w:val="20"/>
                <w:szCs w:val="20"/>
              </w:rPr>
              <w:t>Discussion</w:t>
            </w:r>
          </w:p>
        </w:tc>
        <w:tc>
          <w:tcPr>
            <w:tcW w:w="1391" w:type="dxa"/>
          </w:tcPr>
          <w:p w:rsidR="006F33FE" w:rsidRPr="00A877EA" w:rsidRDefault="006F33FE" w:rsidP="005F070C">
            <w:pPr>
              <w:jc w:val="center"/>
              <w:rPr>
                <w:sz w:val="20"/>
                <w:szCs w:val="20"/>
              </w:rPr>
            </w:pPr>
            <w:r w:rsidRPr="00A877EA">
              <w:rPr>
                <w:sz w:val="20"/>
                <w:szCs w:val="20"/>
              </w:rPr>
              <w:t>Consensus</w:t>
            </w:r>
          </w:p>
        </w:tc>
        <w:tc>
          <w:tcPr>
            <w:tcW w:w="1391" w:type="dxa"/>
          </w:tcPr>
          <w:p w:rsidR="006F33FE" w:rsidRPr="00A877EA" w:rsidRDefault="006F33FE" w:rsidP="00A5069B">
            <w:pPr>
              <w:jc w:val="center"/>
              <w:rPr>
                <w:sz w:val="20"/>
                <w:szCs w:val="20"/>
              </w:rPr>
            </w:pPr>
            <w:r w:rsidRPr="00A877EA">
              <w:rPr>
                <w:sz w:val="20"/>
                <w:szCs w:val="20"/>
              </w:rPr>
              <w:t>Discussion</w:t>
            </w:r>
          </w:p>
        </w:tc>
        <w:tc>
          <w:tcPr>
            <w:tcW w:w="1391" w:type="dxa"/>
          </w:tcPr>
          <w:p w:rsidR="006F33FE" w:rsidRPr="00A877EA" w:rsidRDefault="006F33FE" w:rsidP="00A5069B">
            <w:pPr>
              <w:jc w:val="center"/>
              <w:rPr>
                <w:sz w:val="20"/>
                <w:szCs w:val="20"/>
              </w:rPr>
            </w:pPr>
            <w:r w:rsidRPr="00A877EA">
              <w:rPr>
                <w:sz w:val="20"/>
                <w:szCs w:val="20"/>
              </w:rPr>
              <w:t>Consensus</w:t>
            </w:r>
          </w:p>
        </w:tc>
      </w:tr>
      <w:tr w:rsidR="00D0206C" w:rsidRPr="00A877EA" w:rsidTr="003D0597">
        <w:trPr>
          <w:gridBefore w:val="1"/>
          <w:wBefore w:w="9" w:type="dxa"/>
        </w:trPr>
        <w:tc>
          <w:tcPr>
            <w:tcW w:w="1298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Instruction</w:t>
            </w:r>
          </w:p>
        </w:tc>
        <w:tc>
          <w:tcPr>
            <w:tcW w:w="1387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D0206C" w:rsidRPr="00A877EA" w:rsidRDefault="00D0206C">
            <w:pPr>
              <w:rPr>
                <w:sz w:val="16"/>
                <w:szCs w:val="16"/>
              </w:rPr>
            </w:pPr>
          </w:p>
          <w:p w:rsidR="006F33FE" w:rsidRPr="00A877EA" w:rsidRDefault="006F33FE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Segni con un cerchio la sua risposta per ciascuna domanda mostrata di seguito</w:t>
            </w:r>
          </w:p>
        </w:tc>
        <w:tc>
          <w:tcPr>
            <w:tcW w:w="1394" w:type="dxa"/>
          </w:tcPr>
          <w:p w:rsidR="006F33FE" w:rsidRPr="00A877EA" w:rsidRDefault="006F33FE">
            <w:pPr>
              <w:rPr>
                <w:i/>
                <w:sz w:val="16"/>
                <w:szCs w:val="16"/>
              </w:rPr>
            </w:pPr>
            <w:r w:rsidRPr="00A877EA">
              <w:rPr>
                <w:i/>
                <w:sz w:val="16"/>
                <w:szCs w:val="16"/>
              </w:rPr>
              <w:t>Changed to</w:t>
            </w:r>
          </w:p>
          <w:p w:rsidR="006F33FE" w:rsidRPr="00A877EA" w:rsidRDefault="006F33FE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Segni con una X la sua risposta per ciascuna domanda mostrata di seguito</w:t>
            </w:r>
          </w:p>
        </w:tc>
        <w:tc>
          <w:tcPr>
            <w:tcW w:w="1391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:rsidR="006F33FE" w:rsidRPr="00A877EA" w:rsidRDefault="006F33FE"/>
        </w:tc>
        <w:tc>
          <w:tcPr>
            <w:tcW w:w="1391" w:type="dxa"/>
          </w:tcPr>
          <w:p w:rsidR="006F33FE" w:rsidRPr="00A877EA" w:rsidRDefault="006F33FE"/>
        </w:tc>
        <w:tc>
          <w:tcPr>
            <w:tcW w:w="1391" w:type="dxa"/>
          </w:tcPr>
          <w:p w:rsidR="006F33FE" w:rsidRPr="00A877EA" w:rsidRDefault="006F33FE"/>
        </w:tc>
      </w:tr>
      <w:tr w:rsidR="00D0206C" w:rsidRPr="00A877EA" w:rsidTr="003D0597">
        <w:trPr>
          <w:gridBefore w:val="1"/>
          <w:wBefore w:w="9" w:type="dxa"/>
        </w:trPr>
        <w:tc>
          <w:tcPr>
            <w:tcW w:w="1298" w:type="dxa"/>
          </w:tcPr>
          <w:p w:rsidR="003D0597" w:rsidRPr="00A877EA" w:rsidRDefault="003D0597">
            <w:pPr>
              <w:rPr>
                <w:sz w:val="16"/>
                <w:szCs w:val="16"/>
                <w:lang w:val="en-US"/>
              </w:rPr>
            </w:pPr>
            <w:r w:rsidRPr="00A877EA">
              <w:rPr>
                <w:sz w:val="16"/>
                <w:szCs w:val="16"/>
                <w:lang w:val="en-US"/>
              </w:rPr>
              <w:t>CAT</w:t>
            </w:r>
          </w:p>
          <w:p w:rsidR="006F33FE" w:rsidRPr="00A877EA" w:rsidRDefault="006F33FE">
            <w:pPr>
              <w:rPr>
                <w:sz w:val="16"/>
                <w:szCs w:val="16"/>
                <w:lang w:val="en-US"/>
              </w:rPr>
            </w:pPr>
            <w:r w:rsidRPr="00A877EA">
              <w:rPr>
                <w:sz w:val="16"/>
                <w:szCs w:val="16"/>
                <w:lang w:val="en-US"/>
              </w:rPr>
              <w:t xml:space="preserve">Item 1 </w:t>
            </w:r>
          </w:p>
        </w:tc>
        <w:tc>
          <w:tcPr>
            <w:tcW w:w="1387" w:type="dxa"/>
          </w:tcPr>
          <w:p w:rsidR="00D0206C" w:rsidRPr="00A877EA" w:rsidRDefault="00D0206C" w:rsidP="00D9476B">
            <w:pPr>
              <w:rPr>
                <w:sz w:val="16"/>
                <w:szCs w:val="16"/>
              </w:rPr>
            </w:pPr>
          </w:p>
          <w:p w:rsidR="006F33FE" w:rsidRPr="00A877EA" w:rsidRDefault="006F33FE" w:rsidP="00D9476B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 xml:space="preserve">Mi ha accolto in un modo che mi ha fatto sentire a </w:t>
            </w:r>
            <w:r w:rsidR="003D0597" w:rsidRPr="00A877EA">
              <w:rPr>
                <w:sz w:val="16"/>
                <w:szCs w:val="16"/>
              </w:rPr>
              <w:t>proprio agio</w:t>
            </w:r>
          </w:p>
          <w:p w:rsidR="006F33FE" w:rsidRPr="00A877EA" w:rsidRDefault="006F33FE" w:rsidP="007B5968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Mi h</w:t>
            </w:r>
            <w:r w:rsidR="003D0597" w:rsidRPr="00A877EA">
              <w:rPr>
                <w:sz w:val="16"/>
                <w:szCs w:val="16"/>
              </w:rPr>
              <w:t>a salutato  in modo accogliente</w:t>
            </w:r>
          </w:p>
        </w:tc>
        <w:tc>
          <w:tcPr>
            <w:tcW w:w="1394" w:type="dxa"/>
          </w:tcPr>
          <w:p w:rsidR="006F33FE" w:rsidRPr="00A877EA" w:rsidRDefault="006F33FE">
            <w:pPr>
              <w:rPr>
                <w:i/>
                <w:sz w:val="16"/>
                <w:szCs w:val="16"/>
              </w:rPr>
            </w:pPr>
            <w:r w:rsidRPr="00A877EA">
              <w:rPr>
                <w:i/>
                <w:sz w:val="16"/>
                <w:szCs w:val="16"/>
              </w:rPr>
              <w:t xml:space="preserve">Changed to </w:t>
            </w:r>
          </w:p>
          <w:p w:rsidR="006F33FE" w:rsidRPr="00A877EA" w:rsidRDefault="006F33FE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Mi ha accolto in un modo che mi ha fatto sentire a mio agio</w:t>
            </w:r>
          </w:p>
        </w:tc>
        <w:tc>
          <w:tcPr>
            <w:tcW w:w="1394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</w:tr>
      <w:tr w:rsidR="00D0206C" w:rsidRPr="00A877EA" w:rsidTr="003D0597">
        <w:trPr>
          <w:gridBefore w:val="1"/>
          <w:wBefore w:w="9" w:type="dxa"/>
        </w:trPr>
        <w:tc>
          <w:tcPr>
            <w:tcW w:w="1298" w:type="dxa"/>
          </w:tcPr>
          <w:p w:rsidR="003D0597" w:rsidRPr="00A877EA" w:rsidRDefault="003D0597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CAT</w:t>
            </w:r>
          </w:p>
          <w:p w:rsidR="006F33FE" w:rsidRPr="00A877EA" w:rsidRDefault="006F33FE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Item 3</w:t>
            </w:r>
          </w:p>
        </w:tc>
        <w:tc>
          <w:tcPr>
            <w:tcW w:w="1387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D0206C" w:rsidRPr="00A877EA" w:rsidRDefault="00D0206C">
            <w:pPr>
              <w:rPr>
                <w:sz w:val="16"/>
                <w:szCs w:val="16"/>
              </w:rPr>
            </w:pPr>
          </w:p>
          <w:p w:rsidR="006F33FE" w:rsidRPr="00A877EA" w:rsidRDefault="006F33FE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 xml:space="preserve">Si è interessato alle mie idee sulla mia salute    </w:t>
            </w:r>
          </w:p>
        </w:tc>
        <w:tc>
          <w:tcPr>
            <w:tcW w:w="1394" w:type="dxa"/>
          </w:tcPr>
          <w:p w:rsidR="003A24B3" w:rsidRPr="00A877EA" w:rsidRDefault="003A24B3" w:rsidP="003A24B3">
            <w:pPr>
              <w:rPr>
                <w:i/>
                <w:sz w:val="16"/>
                <w:szCs w:val="16"/>
              </w:rPr>
            </w:pPr>
            <w:r w:rsidRPr="00A877EA">
              <w:rPr>
                <w:i/>
                <w:sz w:val="16"/>
                <w:szCs w:val="16"/>
              </w:rPr>
              <w:t>Changed to</w:t>
            </w:r>
          </w:p>
          <w:p w:rsidR="006F33FE" w:rsidRPr="00A877EA" w:rsidRDefault="006F33FE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Ha mostrato interesse per le mie idee sulla mia salute</w:t>
            </w:r>
          </w:p>
        </w:tc>
        <w:tc>
          <w:tcPr>
            <w:tcW w:w="1394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</w:tr>
      <w:tr w:rsidR="00D0206C" w:rsidRPr="00A877EA" w:rsidTr="003D0597">
        <w:trPr>
          <w:gridBefore w:val="1"/>
          <w:wBefore w:w="9" w:type="dxa"/>
        </w:trPr>
        <w:tc>
          <w:tcPr>
            <w:tcW w:w="1298" w:type="dxa"/>
          </w:tcPr>
          <w:p w:rsidR="003D0597" w:rsidRPr="00A877EA" w:rsidRDefault="003D0597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CAT</w:t>
            </w:r>
          </w:p>
          <w:p w:rsidR="006F33FE" w:rsidRPr="00A877EA" w:rsidRDefault="006F33FE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 xml:space="preserve">Item 4 </w:t>
            </w:r>
          </w:p>
        </w:tc>
        <w:tc>
          <w:tcPr>
            <w:tcW w:w="1387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>
            <w:pPr>
              <w:rPr>
                <w:color w:val="FF0000"/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>
            <w:pPr>
              <w:rPr>
                <w:color w:val="FF0000"/>
                <w:sz w:val="16"/>
                <w:szCs w:val="16"/>
              </w:rPr>
            </w:pPr>
          </w:p>
        </w:tc>
        <w:tc>
          <w:tcPr>
            <w:tcW w:w="1394" w:type="dxa"/>
          </w:tcPr>
          <w:p w:rsidR="00D0206C" w:rsidRPr="00A877EA" w:rsidRDefault="00D0206C">
            <w:pPr>
              <w:rPr>
                <w:sz w:val="16"/>
                <w:szCs w:val="16"/>
              </w:rPr>
            </w:pPr>
          </w:p>
          <w:p w:rsidR="006F33FE" w:rsidRPr="00A877EA" w:rsidRDefault="006F33FE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Ha compreso le mie principali preoccupazioni di salute</w:t>
            </w:r>
          </w:p>
        </w:tc>
        <w:tc>
          <w:tcPr>
            <w:tcW w:w="1394" w:type="dxa"/>
          </w:tcPr>
          <w:p w:rsidR="006F33FE" w:rsidRPr="00A877EA" w:rsidRDefault="006F33FE">
            <w:pPr>
              <w:rPr>
                <w:i/>
                <w:sz w:val="16"/>
                <w:szCs w:val="16"/>
              </w:rPr>
            </w:pPr>
            <w:r w:rsidRPr="00A877EA">
              <w:rPr>
                <w:i/>
                <w:sz w:val="16"/>
                <w:szCs w:val="16"/>
              </w:rPr>
              <w:t xml:space="preserve">Changed to </w:t>
            </w:r>
          </w:p>
          <w:p w:rsidR="006F33FE" w:rsidRPr="00A877EA" w:rsidRDefault="006F33FE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Ha capito le mie principali preoccupazioni di salute</w:t>
            </w:r>
          </w:p>
        </w:tc>
        <w:tc>
          <w:tcPr>
            <w:tcW w:w="1391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</w:tr>
      <w:tr w:rsidR="00D0206C" w:rsidRPr="00A877EA" w:rsidTr="003D0597">
        <w:trPr>
          <w:gridBefore w:val="1"/>
          <w:wBefore w:w="9" w:type="dxa"/>
        </w:trPr>
        <w:tc>
          <w:tcPr>
            <w:tcW w:w="1298" w:type="dxa"/>
          </w:tcPr>
          <w:p w:rsidR="003D0597" w:rsidRPr="00A877EA" w:rsidRDefault="003D0597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CAT</w:t>
            </w:r>
          </w:p>
          <w:p w:rsidR="006F33FE" w:rsidRPr="00A877EA" w:rsidRDefault="006F33FE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Item 7</w:t>
            </w:r>
          </w:p>
        </w:tc>
        <w:tc>
          <w:tcPr>
            <w:tcW w:w="1387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>
            <w:pPr>
              <w:rPr>
                <w:color w:val="FF0000"/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>
            <w:pPr>
              <w:rPr>
                <w:color w:val="FF0000"/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 w:rsidP="00C623E5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:rsidR="00D0206C" w:rsidRPr="00A877EA" w:rsidRDefault="00D0206C">
            <w:pPr>
              <w:rPr>
                <w:sz w:val="16"/>
                <w:szCs w:val="16"/>
              </w:rPr>
            </w:pPr>
          </w:p>
          <w:p w:rsidR="006F33FE" w:rsidRPr="00A877EA" w:rsidRDefault="006F33FE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 xml:space="preserve">Mi ha fornito le informazioni di cui avevo bisogno  </w:t>
            </w:r>
          </w:p>
        </w:tc>
        <w:tc>
          <w:tcPr>
            <w:tcW w:w="1391" w:type="dxa"/>
          </w:tcPr>
          <w:p w:rsidR="003A24B3" w:rsidRPr="00A877EA" w:rsidRDefault="003A24B3" w:rsidP="003A24B3">
            <w:pPr>
              <w:rPr>
                <w:i/>
                <w:sz w:val="16"/>
                <w:szCs w:val="16"/>
              </w:rPr>
            </w:pPr>
            <w:r w:rsidRPr="00A877EA">
              <w:rPr>
                <w:i/>
                <w:sz w:val="16"/>
                <w:szCs w:val="16"/>
              </w:rPr>
              <w:t>Changed to</w:t>
            </w:r>
          </w:p>
          <w:p w:rsidR="006F33FE" w:rsidRPr="00A877EA" w:rsidRDefault="006F33FE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Mi ha fornito tutte le informazioni che volevo</w:t>
            </w:r>
          </w:p>
        </w:tc>
      </w:tr>
      <w:tr w:rsidR="00D0206C" w:rsidRPr="00A877EA" w:rsidTr="003D0597">
        <w:trPr>
          <w:gridBefore w:val="1"/>
          <w:wBefore w:w="9" w:type="dxa"/>
        </w:trPr>
        <w:tc>
          <w:tcPr>
            <w:tcW w:w="1298" w:type="dxa"/>
          </w:tcPr>
          <w:p w:rsidR="003D0597" w:rsidRPr="00A877EA" w:rsidRDefault="003D0597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CAT</w:t>
            </w:r>
          </w:p>
          <w:p w:rsidR="006F33FE" w:rsidRPr="00A877EA" w:rsidRDefault="006F33FE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Item 8</w:t>
            </w:r>
          </w:p>
        </w:tc>
        <w:tc>
          <w:tcPr>
            <w:tcW w:w="1387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>
            <w:pPr>
              <w:rPr>
                <w:color w:val="FF0000"/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>
            <w:pPr>
              <w:rPr>
                <w:color w:val="FF0000"/>
                <w:sz w:val="16"/>
                <w:szCs w:val="16"/>
              </w:rPr>
            </w:pPr>
          </w:p>
        </w:tc>
        <w:tc>
          <w:tcPr>
            <w:tcW w:w="1394" w:type="dxa"/>
          </w:tcPr>
          <w:p w:rsidR="00D0206C" w:rsidRPr="00A877EA" w:rsidRDefault="00D0206C">
            <w:pPr>
              <w:rPr>
                <w:sz w:val="16"/>
                <w:szCs w:val="16"/>
              </w:rPr>
            </w:pPr>
          </w:p>
          <w:p w:rsidR="006F33FE" w:rsidRPr="00A877EA" w:rsidRDefault="006F33FE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Ha parlato con parole per me comprensibili</w:t>
            </w:r>
          </w:p>
        </w:tc>
        <w:tc>
          <w:tcPr>
            <w:tcW w:w="1394" w:type="dxa"/>
          </w:tcPr>
          <w:p w:rsidR="006F33FE" w:rsidRPr="00A877EA" w:rsidRDefault="006F33FE" w:rsidP="00C623E5">
            <w:pPr>
              <w:rPr>
                <w:i/>
                <w:sz w:val="16"/>
                <w:szCs w:val="16"/>
              </w:rPr>
            </w:pPr>
            <w:r w:rsidRPr="00A877EA">
              <w:rPr>
                <w:i/>
                <w:sz w:val="16"/>
                <w:szCs w:val="16"/>
              </w:rPr>
              <w:t xml:space="preserve">Changed to </w:t>
            </w:r>
          </w:p>
          <w:p w:rsidR="006F33FE" w:rsidRPr="00A877EA" w:rsidRDefault="006F33FE" w:rsidP="00D0206C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Ha parlato con parole per me facili da capire</w:t>
            </w:r>
          </w:p>
        </w:tc>
        <w:tc>
          <w:tcPr>
            <w:tcW w:w="1391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:rsidR="006F33FE" w:rsidRPr="00A877EA" w:rsidRDefault="006F33FE">
            <w:pPr>
              <w:rPr>
                <w:color w:val="FF0000"/>
                <w:sz w:val="16"/>
                <w:szCs w:val="16"/>
              </w:rPr>
            </w:pPr>
          </w:p>
        </w:tc>
        <w:tc>
          <w:tcPr>
            <w:tcW w:w="1391" w:type="dxa"/>
          </w:tcPr>
          <w:p w:rsidR="006F33FE" w:rsidRPr="00A877EA" w:rsidRDefault="006F33FE">
            <w:pPr>
              <w:rPr>
                <w:color w:val="FF0000"/>
                <w:sz w:val="16"/>
                <w:szCs w:val="16"/>
              </w:rPr>
            </w:pPr>
          </w:p>
        </w:tc>
      </w:tr>
      <w:tr w:rsidR="00D0206C" w:rsidRPr="00A877EA" w:rsidTr="003D0597">
        <w:trPr>
          <w:gridBefore w:val="1"/>
          <w:wBefore w:w="9" w:type="dxa"/>
        </w:trPr>
        <w:tc>
          <w:tcPr>
            <w:tcW w:w="1298" w:type="dxa"/>
          </w:tcPr>
          <w:p w:rsidR="003D0597" w:rsidRPr="00A877EA" w:rsidRDefault="003D0597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CAT</w:t>
            </w:r>
          </w:p>
          <w:p w:rsidR="006F33FE" w:rsidRPr="00A877EA" w:rsidRDefault="006F33FE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Item 9</w:t>
            </w:r>
          </w:p>
        </w:tc>
        <w:tc>
          <w:tcPr>
            <w:tcW w:w="1387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>
            <w:pPr>
              <w:rPr>
                <w:color w:val="FF0000"/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>
            <w:pPr>
              <w:rPr>
                <w:color w:val="FF0000"/>
                <w:sz w:val="16"/>
                <w:szCs w:val="16"/>
              </w:rPr>
            </w:pPr>
          </w:p>
        </w:tc>
        <w:tc>
          <w:tcPr>
            <w:tcW w:w="1394" w:type="dxa"/>
          </w:tcPr>
          <w:p w:rsidR="00D0206C" w:rsidRPr="00A877EA" w:rsidRDefault="00D0206C">
            <w:pPr>
              <w:rPr>
                <w:sz w:val="16"/>
                <w:szCs w:val="16"/>
              </w:rPr>
            </w:pPr>
          </w:p>
          <w:p w:rsidR="006F33FE" w:rsidRPr="00A877EA" w:rsidRDefault="006F33FE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Ha verificato che avessi compreso ogni cosa</w:t>
            </w:r>
          </w:p>
        </w:tc>
        <w:tc>
          <w:tcPr>
            <w:tcW w:w="1394" w:type="dxa"/>
          </w:tcPr>
          <w:p w:rsidR="006F33FE" w:rsidRPr="00A877EA" w:rsidRDefault="006F33FE" w:rsidP="002075C5">
            <w:pPr>
              <w:rPr>
                <w:i/>
                <w:sz w:val="16"/>
                <w:szCs w:val="16"/>
              </w:rPr>
            </w:pPr>
            <w:r w:rsidRPr="00A877EA">
              <w:rPr>
                <w:i/>
                <w:sz w:val="16"/>
                <w:szCs w:val="16"/>
              </w:rPr>
              <w:t>Changed to</w:t>
            </w:r>
          </w:p>
          <w:p w:rsidR="006F33FE" w:rsidRPr="00A877EA" w:rsidRDefault="006F33FE" w:rsidP="002075C5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Ha verificato che avessi capito ogni cosa</w:t>
            </w:r>
          </w:p>
        </w:tc>
        <w:tc>
          <w:tcPr>
            <w:tcW w:w="1391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:rsidR="006F33FE" w:rsidRPr="00A877EA" w:rsidRDefault="006F33FE">
            <w:pPr>
              <w:rPr>
                <w:color w:val="FF0000"/>
                <w:sz w:val="16"/>
                <w:szCs w:val="16"/>
              </w:rPr>
            </w:pPr>
          </w:p>
        </w:tc>
        <w:tc>
          <w:tcPr>
            <w:tcW w:w="1391" w:type="dxa"/>
          </w:tcPr>
          <w:p w:rsidR="006F33FE" w:rsidRPr="00A877EA" w:rsidRDefault="006F33FE">
            <w:pPr>
              <w:rPr>
                <w:color w:val="FF0000"/>
                <w:sz w:val="16"/>
                <w:szCs w:val="16"/>
              </w:rPr>
            </w:pPr>
          </w:p>
        </w:tc>
      </w:tr>
      <w:tr w:rsidR="00D0206C" w:rsidRPr="00A877EA" w:rsidTr="003D0597">
        <w:trPr>
          <w:gridBefore w:val="1"/>
          <w:wBefore w:w="9" w:type="dxa"/>
        </w:trPr>
        <w:tc>
          <w:tcPr>
            <w:tcW w:w="1298" w:type="dxa"/>
          </w:tcPr>
          <w:p w:rsidR="003D0597" w:rsidRPr="00A877EA" w:rsidRDefault="003D0597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CAT</w:t>
            </w:r>
          </w:p>
          <w:p w:rsidR="006F33FE" w:rsidRPr="00A877EA" w:rsidRDefault="006F33FE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Item 11</w:t>
            </w:r>
          </w:p>
        </w:tc>
        <w:tc>
          <w:tcPr>
            <w:tcW w:w="1387" w:type="dxa"/>
          </w:tcPr>
          <w:p w:rsidR="00D0206C" w:rsidRPr="00A877EA" w:rsidRDefault="00D0206C">
            <w:pPr>
              <w:rPr>
                <w:sz w:val="16"/>
                <w:szCs w:val="16"/>
              </w:rPr>
            </w:pPr>
          </w:p>
          <w:p w:rsidR="006F33FE" w:rsidRPr="00A877EA" w:rsidRDefault="006F33FE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Mi ha coinvolto nelle decisioni tanto quanto volevo</w:t>
            </w:r>
          </w:p>
          <w:p w:rsidR="006F33FE" w:rsidRPr="00A877EA" w:rsidRDefault="006F33FE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Mi ha coinvolto nelle decisioni nella misura da me desiderata</w:t>
            </w:r>
          </w:p>
        </w:tc>
        <w:tc>
          <w:tcPr>
            <w:tcW w:w="1394" w:type="dxa"/>
          </w:tcPr>
          <w:p w:rsidR="006F33FE" w:rsidRPr="00A877EA" w:rsidRDefault="006F33FE">
            <w:pPr>
              <w:rPr>
                <w:i/>
                <w:sz w:val="16"/>
                <w:szCs w:val="16"/>
              </w:rPr>
            </w:pPr>
            <w:r w:rsidRPr="00A877EA">
              <w:rPr>
                <w:i/>
                <w:sz w:val="16"/>
                <w:szCs w:val="16"/>
              </w:rPr>
              <w:t>Changed to</w:t>
            </w:r>
          </w:p>
          <w:p w:rsidR="006F33FE" w:rsidRPr="00A877EA" w:rsidRDefault="006F33FE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Mi ha coinvolto nelle decisioni sulla mia salute nella misura da me desiderata</w:t>
            </w:r>
          </w:p>
        </w:tc>
        <w:tc>
          <w:tcPr>
            <w:tcW w:w="1394" w:type="dxa"/>
          </w:tcPr>
          <w:p w:rsidR="006F33FE" w:rsidRPr="00A877EA" w:rsidRDefault="006F33FE">
            <w:pPr>
              <w:rPr>
                <w:color w:val="FF0000"/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>
            <w:pPr>
              <w:rPr>
                <w:color w:val="FF0000"/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:rsidR="006F33FE" w:rsidRPr="00A877EA" w:rsidRDefault="006F33FE">
            <w:pPr>
              <w:rPr>
                <w:color w:val="FF0000"/>
                <w:sz w:val="16"/>
                <w:szCs w:val="16"/>
              </w:rPr>
            </w:pPr>
          </w:p>
        </w:tc>
        <w:tc>
          <w:tcPr>
            <w:tcW w:w="1391" w:type="dxa"/>
          </w:tcPr>
          <w:p w:rsidR="006F33FE" w:rsidRPr="00A877EA" w:rsidRDefault="006F33FE">
            <w:pPr>
              <w:rPr>
                <w:color w:val="FF0000"/>
                <w:sz w:val="16"/>
                <w:szCs w:val="16"/>
              </w:rPr>
            </w:pPr>
          </w:p>
        </w:tc>
      </w:tr>
      <w:tr w:rsidR="003D0597" w:rsidRPr="00A877EA" w:rsidTr="003D0597">
        <w:tc>
          <w:tcPr>
            <w:tcW w:w="1307" w:type="dxa"/>
            <w:gridSpan w:val="2"/>
          </w:tcPr>
          <w:p w:rsidR="003D0597" w:rsidRPr="00A877EA" w:rsidRDefault="003D0597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lastRenderedPageBreak/>
              <w:t>CAT</w:t>
            </w:r>
          </w:p>
          <w:p w:rsidR="006F33FE" w:rsidRPr="00A877EA" w:rsidRDefault="006F33FE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Item 15</w:t>
            </w:r>
          </w:p>
        </w:tc>
        <w:tc>
          <w:tcPr>
            <w:tcW w:w="1387" w:type="dxa"/>
          </w:tcPr>
          <w:p w:rsidR="003D0597" w:rsidRPr="00A877EA" w:rsidRDefault="003D0597">
            <w:pPr>
              <w:rPr>
                <w:sz w:val="16"/>
                <w:szCs w:val="16"/>
              </w:rPr>
            </w:pPr>
          </w:p>
          <w:p w:rsidR="006F33FE" w:rsidRPr="00A877EA" w:rsidRDefault="006F33FE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Che punteggio Lei dà all’attenzione fornita dal Suo medico?</w:t>
            </w:r>
          </w:p>
          <w:p w:rsidR="006F33FE" w:rsidRPr="00A877EA" w:rsidRDefault="006F33FE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Quale punteggio darebbe alle cure fornite dal suo medico?</w:t>
            </w:r>
          </w:p>
        </w:tc>
        <w:tc>
          <w:tcPr>
            <w:tcW w:w="1394" w:type="dxa"/>
          </w:tcPr>
          <w:p w:rsidR="006F33FE" w:rsidRPr="00A877EA" w:rsidRDefault="006F33FE">
            <w:pPr>
              <w:rPr>
                <w:i/>
                <w:sz w:val="16"/>
                <w:szCs w:val="16"/>
              </w:rPr>
            </w:pPr>
            <w:r w:rsidRPr="00A877EA">
              <w:rPr>
                <w:i/>
                <w:sz w:val="16"/>
                <w:szCs w:val="16"/>
              </w:rPr>
              <w:t>Changed to</w:t>
            </w:r>
          </w:p>
          <w:p w:rsidR="006F33FE" w:rsidRPr="00A877EA" w:rsidRDefault="006F33FE" w:rsidP="008D1478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Quale punteggio darebbe all’assistenza fornita dal suo medico?</w:t>
            </w:r>
          </w:p>
        </w:tc>
        <w:tc>
          <w:tcPr>
            <w:tcW w:w="1394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:rsidR="003D0597" w:rsidRPr="00A877EA" w:rsidRDefault="003D0597" w:rsidP="008D1478">
            <w:pPr>
              <w:rPr>
                <w:sz w:val="16"/>
                <w:szCs w:val="16"/>
              </w:rPr>
            </w:pPr>
          </w:p>
          <w:p w:rsidR="006F33FE" w:rsidRPr="00A877EA" w:rsidRDefault="006F33FE" w:rsidP="008D1478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Quale punteggio darebbe all’assistenza fornita dal suo medico?</w:t>
            </w:r>
          </w:p>
        </w:tc>
        <w:tc>
          <w:tcPr>
            <w:tcW w:w="1391" w:type="dxa"/>
          </w:tcPr>
          <w:p w:rsidR="006F33FE" w:rsidRPr="00A877EA" w:rsidRDefault="006F33FE" w:rsidP="008D1478">
            <w:pPr>
              <w:rPr>
                <w:i/>
                <w:sz w:val="16"/>
                <w:szCs w:val="16"/>
              </w:rPr>
            </w:pPr>
            <w:r w:rsidRPr="00A877EA">
              <w:rPr>
                <w:i/>
                <w:sz w:val="16"/>
                <w:szCs w:val="16"/>
              </w:rPr>
              <w:t>Changed to</w:t>
            </w:r>
          </w:p>
          <w:p w:rsidR="006F33FE" w:rsidRPr="00A877EA" w:rsidRDefault="006F33FE" w:rsidP="008D1478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Quale punteggio darebbe all’assistenza fornita da questo medico?</w:t>
            </w:r>
          </w:p>
        </w:tc>
        <w:tc>
          <w:tcPr>
            <w:tcW w:w="1391" w:type="dxa"/>
          </w:tcPr>
          <w:p w:rsidR="006F33FE" w:rsidRPr="00A877EA" w:rsidRDefault="006F33FE" w:rsidP="008D1478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:rsidR="006F33FE" w:rsidRPr="00A877EA" w:rsidRDefault="006F33FE" w:rsidP="008D1478">
            <w:pPr>
              <w:rPr>
                <w:sz w:val="16"/>
                <w:szCs w:val="16"/>
              </w:rPr>
            </w:pPr>
          </w:p>
        </w:tc>
      </w:tr>
      <w:tr w:rsidR="003D0597" w:rsidRPr="00A877EA" w:rsidTr="003D0597">
        <w:tc>
          <w:tcPr>
            <w:tcW w:w="1307" w:type="dxa"/>
            <w:gridSpan w:val="2"/>
          </w:tcPr>
          <w:p w:rsidR="003D0597" w:rsidRPr="00A877EA" w:rsidRDefault="003D0597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Demographic</w:t>
            </w:r>
          </w:p>
          <w:p w:rsidR="006F33FE" w:rsidRPr="00A877EA" w:rsidRDefault="006F33FE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 xml:space="preserve">Question 1 </w:t>
            </w:r>
          </w:p>
        </w:tc>
        <w:tc>
          <w:tcPr>
            <w:tcW w:w="1387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 w:rsidP="002075C5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 w:rsidP="002075C5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3D0597" w:rsidRPr="00A877EA" w:rsidRDefault="003D0597" w:rsidP="002075C5">
            <w:pPr>
              <w:rPr>
                <w:sz w:val="16"/>
                <w:szCs w:val="16"/>
              </w:rPr>
            </w:pPr>
          </w:p>
          <w:p w:rsidR="006F33FE" w:rsidRPr="00A877EA" w:rsidRDefault="006F33FE" w:rsidP="002075C5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Age categories</w:t>
            </w:r>
          </w:p>
        </w:tc>
        <w:tc>
          <w:tcPr>
            <w:tcW w:w="1394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  <w:r w:rsidRPr="00A877EA">
              <w:rPr>
                <w:i/>
                <w:sz w:val="16"/>
                <w:szCs w:val="16"/>
              </w:rPr>
              <w:t>Change</w:t>
            </w:r>
            <w:r w:rsidR="003D0597" w:rsidRPr="00A877EA">
              <w:rPr>
                <w:i/>
                <w:sz w:val="16"/>
                <w:szCs w:val="16"/>
              </w:rPr>
              <w:t xml:space="preserve">d to </w:t>
            </w:r>
            <w:bookmarkStart w:id="0" w:name="_GoBack"/>
            <w:bookmarkEnd w:id="0"/>
          </w:p>
          <w:p w:rsidR="006F33FE" w:rsidRPr="00A877EA" w:rsidRDefault="003D0597" w:rsidP="002075C5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P</w:t>
            </w:r>
            <w:r w:rsidR="006F33FE" w:rsidRPr="00A877EA">
              <w:rPr>
                <w:sz w:val="16"/>
                <w:szCs w:val="16"/>
              </w:rPr>
              <w:t>atient’s age</w:t>
            </w:r>
          </w:p>
        </w:tc>
        <w:tc>
          <w:tcPr>
            <w:tcW w:w="1391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</w:tr>
      <w:tr w:rsidR="003D0597" w:rsidRPr="00A877EA" w:rsidTr="003D0597">
        <w:tc>
          <w:tcPr>
            <w:tcW w:w="1307" w:type="dxa"/>
            <w:gridSpan w:val="2"/>
          </w:tcPr>
          <w:p w:rsidR="003D0597" w:rsidRPr="00A877EA" w:rsidRDefault="003D0597" w:rsidP="003D0597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Demographic</w:t>
            </w:r>
          </w:p>
          <w:p w:rsidR="006F33FE" w:rsidRPr="00A877EA" w:rsidRDefault="006F33FE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Question 3</w:t>
            </w:r>
          </w:p>
        </w:tc>
        <w:tc>
          <w:tcPr>
            <w:tcW w:w="1387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3D0597" w:rsidRPr="00A877EA" w:rsidRDefault="003D0597">
            <w:pPr>
              <w:rPr>
                <w:sz w:val="16"/>
                <w:szCs w:val="16"/>
              </w:rPr>
            </w:pPr>
          </w:p>
          <w:p w:rsidR="006F33FE" w:rsidRPr="00A877EA" w:rsidRDefault="006F33FE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 xml:space="preserve">Ha mai incontrato questo medico prima?  </w:t>
            </w:r>
          </w:p>
        </w:tc>
        <w:tc>
          <w:tcPr>
            <w:tcW w:w="1394" w:type="dxa"/>
          </w:tcPr>
          <w:p w:rsidR="006F33FE" w:rsidRPr="00A877EA" w:rsidRDefault="006F33FE">
            <w:pPr>
              <w:rPr>
                <w:i/>
                <w:sz w:val="16"/>
                <w:szCs w:val="16"/>
              </w:rPr>
            </w:pPr>
            <w:r w:rsidRPr="00A877EA">
              <w:rPr>
                <w:i/>
                <w:sz w:val="16"/>
                <w:szCs w:val="16"/>
              </w:rPr>
              <w:t>Changed to</w:t>
            </w:r>
          </w:p>
          <w:p w:rsidR="006F33FE" w:rsidRPr="00A877EA" w:rsidRDefault="006F33FE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 xml:space="preserve">Ha mai avuto contatti con questo medico prima?          </w:t>
            </w:r>
          </w:p>
        </w:tc>
        <w:tc>
          <w:tcPr>
            <w:tcW w:w="1391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</w:tr>
      <w:tr w:rsidR="003D0597" w:rsidRPr="006A3C34" w:rsidTr="003D0597">
        <w:tc>
          <w:tcPr>
            <w:tcW w:w="1307" w:type="dxa"/>
            <w:gridSpan w:val="2"/>
          </w:tcPr>
          <w:p w:rsidR="003D0597" w:rsidRPr="00A877EA" w:rsidRDefault="003D0597" w:rsidP="003D0597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Demographic</w:t>
            </w:r>
          </w:p>
          <w:p w:rsidR="006F33FE" w:rsidRPr="00A877EA" w:rsidRDefault="006F33FE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</w:rPr>
              <w:t>Question 4</w:t>
            </w:r>
          </w:p>
        </w:tc>
        <w:tc>
          <w:tcPr>
            <w:tcW w:w="1387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:rsidR="006F33FE" w:rsidRPr="00A877EA" w:rsidRDefault="006F33FE" w:rsidP="009F036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94" w:type="dxa"/>
          </w:tcPr>
          <w:p w:rsidR="006F33FE" w:rsidRPr="00A877EA" w:rsidRDefault="006F33FE" w:rsidP="009F036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94" w:type="dxa"/>
          </w:tcPr>
          <w:p w:rsidR="003D0597" w:rsidRPr="00A877EA" w:rsidRDefault="003D0597" w:rsidP="009F036A">
            <w:pPr>
              <w:rPr>
                <w:sz w:val="16"/>
                <w:szCs w:val="16"/>
                <w:lang w:val="en-US"/>
              </w:rPr>
            </w:pPr>
          </w:p>
          <w:p w:rsidR="006F33FE" w:rsidRPr="00A877EA" w:rsidRDefault="006F33FE" w:rsidP="009F036A">
            <w:pPr>
              <w:rPr>
                <w:sz w:val="16"/>
                <w:szCs w:val="16"/>
              </w:rPr>
            </w:pPr>
            <w:r w:rsidRPr="00A877EA">
              <w:rPr>
                <w:sz w:val="16"/>
                <w:szCs w:val="16"/>
                <w:lang w:val="en-US"/>
              </w:rPr>
              <w:t xml:space="preserve">Race and ethnicity  </w:t>
            </w:r>
          </w:p>
        </w:tc>
        <w:tc>
          <w:tcPr>
            <w:tcW w:w="1394" w:type="dxa"/>
          </w:tcPr>
          <w:p w:rsidR="006F33FE" w:rsidRPr="00A877EA" w:rsidRDefault="003D0597" w:rsidP="00B67041">
            <w:pPr>
              <w:rPr>
                <w:i/>
                <w:sz w:val="16"/>
                <w:szCs w:val="16"/>
                <w:lang w:val="en-US"/>
              </w:rPr>
            </w:pPr>
            <w:r w:rsidRPr="00A877EA">
              <w:rPr>
                <w:i/>
                <w:sz w:val="16"/>
                <w:szCs w:val="16"/>
                <w:lang w:val="en-US"/>
              </w:rPr>
              <w:t>Changed</w:t>
            </w:r>
            <w:r w:rsidR="006F33FE" w:rsidRPr="00A877EA">
              <w:rPr>
                <w:i/>
                <w:sz w:val="16"/>
                <w:szCs w:val="16"/>
                <w:lang w:val="en-US"/>
              </w:rPr>
              <w:t xml:space="preserve"> to</w:t>
            </w:r>
          </w:p>
          <w:p w:rsidR="006F33FE" w:rsidRPr="006A3C34" w:rsidRDefault="003D0597" w:rsidP="00B67041">
            <w:pPr>
              <w:rPr>
                <w:sz w:val="16"/>
                <w:szCs w:val="16"/>
                <w:lang w:val="en-US"/>
              </w:rPr>
            </w:pPr>
            <w:r w:rsidRPr="00A877EA">
              <w:rPr>
                <w:sz w:val="16"/>
                <w:szCs w:val="16"/>
                <w:lang w:val="en-US"/>
              </w:rPr>
              <w:t>N</w:t>
            </w:r>
            <w:r w:rsidR="006F33FE" w:rsidRPr="00A877EA">
              <w:rPr>
                <w:sz w:val="16"/>
                <w:szCs w:val="16"/>
                <w:lang w:val="en-US"/>
              </w:rPr>
              <w:t>ationality</w:t>
            </w:r>
          </w:p>
          <w:p w:rsidR="006F33FE" w:rsidRPr="005545F8" w:rsidRDefault="006F33FE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:rsidR="006F33FE" w:rsidRPr="006A3C34" w:rsidRDefault="006F33FE" w:rsidP="005F070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91" w:type="dxa"/>
          </w:tcPr>
          <w:p w:rsidR="006F33FE" w:rsidRPr="006A3C34" w:rsidRDefault="006F33FE" w:rsidP="005F070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91" w:type="dxa"/>
          </w:tcPr>
          <w:p w:rsidR="006F33FE" w:rsidRPr="006A3C34" w:rsidRDefault="006F33FE" w:rsidP="005F070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91" w:type="dxa"/>
          </w:tcPr>
          <w:p w:rsidR="006F33FE" w:rsidRPr="006A3C34" w:rsidRDefault="006F33FE" w:rsidP="005F070C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6D6736" w:rsidRPr="006A3C34" w:rsidRDefault="006D6736">
      <w:pPr>
        <w:rPr>
          <w:sz w:val="16"/>
          <w:szCs w:val="16"/>
          <w:lang w:val="en-US"/>
        </w:rPr>
      </w:pPr>
    </w:p>
    <w:sectPr w:rsidR="006D6736" w:rsidRPr="006A3C34" w:rsidSect="003D0597">
      <w:pgSz w:w="16838" w:h="11906" w:orient="landscape"/>
      <w:pgMar w:top="1008" w:right="1296" w:bottom="1008" w:left="1296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431664"/>
    <w:rsid w:val="000C5B26"/>
    <w:rsid w:val="00110B40"/>
    <w:rsid w:val="00184677"/>
    <w:rsid w:val="001C45BA"/>
    <w:rsid w:val="001D64FF"/>
    <w:rsid w:val="001D7DA2"/>
    <w:rsid w:val="002075C5"/>
    <w:rsid w:val="00292360"/>
    <w:rsid w:val="0037349E"/>
    <w:rsid w:val="003A24B3"/>
    <w:rsid w:val="003C6F4D"/>
    <w:rsid w:val="003D0597"/>
    <w:rsid w:val="004167F5"/>
    <w:rsid w:val="00431664"/>
    <w:rsid w:val="00497D21"/>
    <w:rsid w:val="004A0E35"/>
    <w:rsid w:val="004E31ED"/>
    <w:rsid w:val="005545F8"/>
    <w:rsid w:val="00604EE4"/>
    <w:rsid w:val="006A3C34"/>
    <w:rsid w:val="006B20E8"/>
    <w:rsid w:val="006D6736"/>
    <w:rsid w:val="006F33FE"/>
    <w:rsid w:val="00791E9C"/>
    <w:rsid w:val="007A5366"/>
    <w:rsid w:val="007B5968"/>
    <w:rsid w:val="007E1BB7"/>
    <w:rsid w:val="007F6779"/>
    <w:rsid w:val="008A0ECA"/>
    <w:rsid w:val="008D1478"/>
    <w:rsid w:val="008D68BE"/>
    <w:rsid w:val="00970FD2"/>
    <w:rsid w:val="009F036A"/>
    <w:rsid w:val="00A877EA"/>
    <w:rsid w:val="00A90F5B"/>
    <w:rsid w:val="00AB506C"/>
    <w:rsid w:val="00AC78DB"/>
    <w:rsid w:val="00C623E5"/>
    <w:rsid w:val="00D0206C"/>
    <w:rsid w:val="00D5570D"/>
    <w:rsid w:val="00D80478"/>
    <w:rsid w:val="00D9476B"/>
    <w:rsid w:val="00D95832"/>
    <w:rsid w:val="00DA537D"/>
    <w:rsid w:val="00DB6AB7"/>
    <w:rsid w:val="00E236FF"/>
    <w:rsid w:val="00EC57B8"/>
    <w:rsid w:val="00F136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7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16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3C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C3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804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4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4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4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47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80478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1</Words>
  <Characters>183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bacong</cp:lastModifiedBy>
  <cp:revision>4</cp:revision>
  <dcterms:created xsi:type="dcterms:W3CDTF">2015-12-08T15:14:00Z</dcterms:created>
  <dcterms:modified xsi:type="dcterms:W3CDTF">2016-04-19T20:37:00Z</dcterms:modified>
</cp:coreProperties>
</file>